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Ciona CNE sequences plus 50bp up and downstream. Bold indicates positions of primers used and hence extent of sequences injected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Pax6_ciCNE1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9q:3321806:3322008</w:t>
      </w:r>
    </w:p>
    <w:p>
      <w:pPr>
        <w:pStyle w:val="PlainText"/>
        <w:rPr/>
      </w:pPr>
      <w:r>
        <w:rPr>
          <w:rFonts w:cs="Arial" w:ascii="Arial" w:hAnsi="Arial"/>
          <w:sz w:val="22"/>
        </w:rPr>
        <w:t>ATCAAACTGGGCCGTTACTTTTCTCTACGGTCCGTCACTTTTTCTCCGG</w:t>
      </w:r>
      <w:r>
        <w:rPr>
          <w:rFonts w:cs="Arial" w:ascii="Arial" w:hAnsi="Arial"/>
          <w:b/>
          <w:sz w:val="22"/>
        </w:rPr>
        <w:t>GAACACTGATCTACACCGAG</w:t>
      </w:r>
      <w:r>
        <w:rPr>
          <w:rFonts w:cs="Arial" w:ascii="Arial" w:hAnsi="Arial"/>
          <w:sz w:val="22"/>
        </w:rPr>
        <w:t>CAACAACAATAGCCACCGAACCTTGTTCCCACGATGGCCGAGAAAAGGAAAAAAGCGGGGGGATTC</w:t>
      </w:r>
      <w:r>
        <w:rPr>
          <w:rFonts w:cs="Arial" w:ascii="Arial" w:hAnsi="Arial"/>
          <w:b/>
          <w:sz w:val="22"/>
        </w:rPr>
        <w:t>CCCGATTACGTATATAGTAGCATCG</w:t>
      </w:r>
      <w:r>
        <w:rPr>
          <w:rFonts w:cs="Arial" w:ascii="Arial" w:hAnsi="Arial"/>
          <w:sz w:val="22"/>
        </w:rPr>
        <w:t>ACGAAACATTTCTTGGATTTTGGGAGCCGTCGTCATCCAAATT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>Pax6_ciCNE2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9q:3328137:3328649</w:t>
      </w:r>
    </w:p>
    <w:p>
      <w:pPr>
        <w:pStyle w:val="PlainText"/>
        <w:rPr/>
      </w:pPr>
      <w:r>
        <w:rPr>
          <w:rFonts w:cs="Arial" w:ascii="Arial" w:hAnsi="Arial"/>
          <w:sz w:val="22"/>
        </w:rPr>
        <w:t>TTGCCTCTCTAAAATAATTACGTTGAGCTTAAACCATCAACG</w:t>
      </w:r>
      <w:r>
        <w:rPr>
          <w:rFonts w:cs="Arial" w:ascii="Arial" w:hAnsi="Arial"/>
          <w:b/>
          <w:sz w:val="22"/>
        </w:rPr>
        <w:t>GGTCTCTGGTTTCCATTAGTTG</w:t>
      </w:r>
      <w:r>
        <w:rPr>
          <w:rFonts w:cs="Arial" w:ascii="Arial" w:hAnsi="Arial"/>
          <w:sz w:val="22"/>
        </w:rPr>
        <w:t>AAAAAATAAAAACTATTTCCCGACCACTGACAGCCGTATTAATGATTAATTGGACGGGATTTCAAGACGATTCCCGAGCCGCGTTCGAAAATAAATAATAAAAGCTCTTTGGATCTCTCGCCCCGTCGCGTCACGTAAAGATCCGTCGACCGCAACCGGCCAGCCCAGCCCCGCATTTCCTATCTGACGCTGCAGCTAATTCCAAGATAAACCGAGTTATTATGAATCAAGTTGCACCGCGATCGATACCGGCGTGTCATCGATCCGTCGGCGGGCTCTCGACGACCAAAAACCCCGCCGAAGTTTCGCTTAAAACCCGGCCTACTCGATTATGAGCGATCGATTTTGGAGAGAATGAAAGACATCCGTGACACGG</w:t>
      </w:r>
      <w:r>
        <w:rPr>
          <w:rFonts w:cs="Arial" w:ascii="Arial" w:hAnsi="Arial"/>
          <w:b/>
          <w:sz w:val="22"/>
        </w:rPr>
        <w:t>CCAGAGCTAAGTAGTTTGTTAGC</w:t>
      </w:r>
      <w:r>
        <w:rPr>
          <w:rFonts w:cs="Arial" w:ascii="Arial" w:hAnsi="Arial"/>
          <w:sz w:val="22"/>
        </w:rPr>
        <w:t>GAATTCTGTTGACATTCCGTAGCTTGCAACATAACTCTATTTCAAGCCTG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tx_ciCNE1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4q:4291066:4291387</w:t>
      </w:r>
    </w:p>
    <w:p>
      <w:pPr>
        <w:pStyle w:val="PlainText"/>
        <w:rPr/>
      </w:pPr>
      <w:r>
        <w:rPr>
          <w:rFonts w:cs="Arial" w:ascii="Arial" w:hAnsi="Arial"/>
          <w:sz w:val="22"/>
        </w:rPr>
        <w:t>CATTGAGTGCTGGGCAAAGTTTCCCTGTCGTGTTGAAGAGAAGTGG</w:t>
      </w:r>
      <w:r>
        <w:rPr>
          <w:rFonts w:cs="Arial" w:ascii="Arial" w:hAnsi="Arial"/>
          <w:b/>
          <w:sz w:val="22"/>
        </w:rPr>
        <w:t>TTTGGATTAAACACACTTCAGACG</w:t>
      </w:r>
      <w:r>
        <w:rPr>
          <w:rFonts w:cs="Arial" w:ascii="Arial" w:hAnsi="Arial"/>
          <w:sz w:val="22"/>
        </w:rPr>
        <w:t>TGTGAAAATTCGAGTTGGTTTCAAAAACAAAGTGCGAACGGTAGCGCAAAGAGCGTCGTTGTTGTGACACTGCGCTCGTTCCCAAGCCAGCTCGTATAATAGAAAAACATAAACGCGAAACCTCAAGCAGGTACTCCATCAGGTCCATTCACATAAGCAGCTACTTGGACATTTTCGCACCTTCTATAATG</w:t>
      </w:r>
      <w:r>
        <w:rPr>
          <w:rFonts w:cs="Arial" w:ascii="Arial" w:hAnsi="Arial"/>
          <w:b/>
          <w:sz w:val="22"/>
        </w:rPr>
        <w:t>GGCTTGCCAGCGCTTTGTGAT</w:t>
      </w:r>
      <w:r>
        <w:rPr>
          <w:rFonts w:cs="Arial" w:ascii="Arial" w:hAnsi="Arial"/>
          <w:sz w:val="22"/>
        </w:rPr>
        <w:t>CGATCGGGGCCAACTGAAATAGGCTCGTTAACCGTGAACG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Nkx_ciCNE1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10q:3237715:3238110</w:t>
      </w:r>
    </w:p>
    <w:p>
      <w:pPr>
        <w:pStyle w:val="PlainText"/>
        <w:rPr/>
      </w:pPr>
      <w:r>
        <w:rPr>
          <w:rFonts w:cs="Arial" w:ascii="Arial" w:hAnsi="Arial"/>
          <w:sz w:val="22"/>
        </w:rPr>
        <w:t>CCTTTTGCTACTGAGGTTTAGTCAAACATACACA</w:t>
      </w:r>
      <w:r>
        <w:rPr>
          <w:rFonts w:cs="Arial" w:ascii="Arial" w:hAnsi="Arial"/>
          <w:b/>
          <w:sz w:val="22"/>
        </w:rPr>
        <w:t>CATACACTCTTGGACGTATGC</w:t>
      </w:r>
      <w:r>
        <w:rPr>
          <w:rFonts w:cs="Arial" w:ascii="Arial" w:hAnsi="Arial"/>
          <w:sz w:val="22"/>
        </w:rPr>
        <w:t>ATTAAAATTACCTTTGCCAATGCCAATATAGCTCGCACTAATGGCGACCTAACAAAATTCGCTTCTCATATACCGACTGTAGTGCTTACTATAGCCCTCGTCTCATCTCTTAGGCCATCTTAAAGGGCGCTCTGGGATATGTTGTAAGTGCATTTCGAGTCTAAAGTAGCCTGCCCATCGGGCTCAAGTCCCCCGCTCAACAAGAAGAGCCTCCATAATTCAACATTAATTCATTTTACTAGTGTGTCCATAGCTAAGGGTGCTTACCAGCATTT</w:t>
      </w:r>
      <w:r>
        <w:rPr>
          <w:rFonts w:cs="Arial" w:ascii="Arial" w:hAnsi="Arial"/>
          <w:b/>
          <w:sz w:val="22"/>
        </w:rPr>
        <w:t>CCGTGGTTATGTACACTCGAA</w:t>
      </w:r>
      <w:r>
        <w:rPr>
          <w:rFonts w:cs="Arial" w:ascii="Arial" w:hAnsi="Arial"/>
          <w:sz w:val="22"/>
        </w:rPr>
        <w:t>ACGCGGCATGTTGCTTTGCAAACAAGACACTTTCCCCGAATGATA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Nkx_ciCNE2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10q JGI2:10q:3242400:3242710</w:t>
      </w:r>
    </w:p>
    <w:p>
      <w:pPr>
        <w:pStyle w:val="PlainText"/>
        <w:rPr/>
      </w:pPr>
      <w:r>
        <w:rPr>
          <w:rFonts w:cs="Arial" w:ascii="Arial" w:hAnsi="Arial"/>
          <w:sz w:val="22"/>
        </w:rPr>
        <w:t>ATATCTATCCGATTTCACGTTACAGGTTTGTGAAAATTATTCTT</w:t>
      </w:r>
      <w:r>
        <w:rPr>
          <w:rFonts w:cs="Arial" w:ascii="Arial" w:hAnsi="Arial"/>
          <w:b/>
          <w:sz w:val="22"/>
        </w:rPr>
        <w:t>GCTTTATTTTGCATTAAACCGG</w:t>
      </w:r>
      <w:r>
        <w:rPr>
          <w:rFonts w:cs="Arial" w:ascii="Arial" w:hAnsi="Arial"/>
          <w:sz w:val="22"/>
        </w:rPr>
        <w:t>GCAATTGTTACGTATCCGGAGAAACAATCACGACAACCAAAATACACAGAAAGCAAATAAACTCTGACAGGCCGTGTGACTTCCACGCTAGAGTTGTCTTAAGCTCACACCAATCAGTGATATCAAAGAGGGCTCTATGACATCATAATACGGAGTCTGGAACTTGTTGGCATAA</w:t>
      </w:r>
      <w:r>
        <w:rPr>
          <w:rFonts w:cs="Arial" w:ascii="Arial" w:hAnsi="Arial"/>
          <w:b/>
          <w:sz w:val="22"/>
        </w:rPr>
        <w:t>GCGCTTTGTGGCCCAAACTT</w:t>
      </w:r>
      <w:r>
        <w:rPr>
          <w:rFonts w:cs="Arial" w:ascii="Arial" w:hAnsi="Arial"/>
          <w:sz w:val="22"/>
        </w:rPr>
        <w:t>TCAGCACCCGAATCCGTATAGCTCACAAAACGGCTATACCATCCAATCAT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Nkx_ciCNE3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10q JGI2:10q:3244024:3244297</w:t>
      </w:r>
    </w:p>
    <w:p>
      <w:pPr>
        <w:pStyle w:val="PlainText"/>
        <w:rPr/>
      </w:pPr>
      <w:r>
        <w:rPr>
          <w:rFonts w:cs="Arial" w:ascii="Arial" w:hAnsi="Arial"/>
          <w:sz w:val="22"/>
        </w:rPr>
        <w:t>AGTTATTTGGCAACGATAATGAAACGACAAGGTTCCTCTCCTGGAATTA</w:t>
      </w:r>
      <w:r>
        <w:rPr>
          <w:rFonts w:cs="Arial" w:ascii="Arial" w:hAnsi="Arial"/>
          <w:b/>
          <w:sz w:val="22"/>
        </w:rPr>
        <w:t>GGAATTTATTTGTGAATGGATAC</w:t>
      </w:r>
      <w:r>
        <w:rPr>
          <w:rFonts w:cs="Arial" w:ascii="Arial" w:hAnsi="Arial"/>
          <w:sz w:val="22"/>
        </w:rPr>
        <w:t>AATCTAGAACTCAGGTAACGGCATTGTCCGTGTTTCTTACGTCACAATGGTCAGATCACCGGCTCAGCGGGGGAAAACCCACGTCACTCAAAAGCACCCCGCTGGGGAAGATTAGTTCACAAATTAAGTCA</w:t>
      </w:r>
      <w:r>
        <w:rPr>
          <w:rFonts w:cs="Arial" w:ascii="Arial" w:hAnsi="Arial"/>
          <w:b/>
          <w:sz w:val="22"/>
        </w:rPr>
        <w:t>CGAACTTTTTCGTTGAACTTG</w:t>
      </w:r>
      <w:r>
        <w:rPr>
          <w:rFonts w:cs="Arial" w:ascii="Arial" w:hAnsi="Arial"/>
          <w:sz w:val="22"/>
        </w:rPr>
        <w:t>AACTGTATTGGCACAAGGGAAAACTAAATTCAGAAATGGTAAAAATCGGG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Otp_ciCNE1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14q:2219097:2219424</w:t>
      </w:r>
    </w:p>
    <w:p>
      <w:pPr>
        <w:pStyle w:val="PlainText"/>
        <w:rPr/>
      </w:pPr>
      <w:r>
        <w:rPr>
          <w:rFonts w:cs="Arial" w:ascii="Arial" w:hAnsi="Arial"/>
          <w:sz w:val="22"/>
        </w:rPr>
        <w:t>AGTCATAGCCGGTTAGATACGTCGACGTCGTTTACGGGCAA</w:t>
      </w:r>
      <w:r>
        <w:rPr>
          <w:rFonts w:cs="Arial" w:ascii="Arial" w:hAnsi="Arial"/>
          <w:b/>
          <w:sz w:val="22"/>
        </w:rPr>
        <w:t>ATTTCTGCGATTAATTTTCGTG</w:t>
      </w:r>
      <w:r>
        <w:rPr>
          <w:rFonts w:cs="Arial" w:ascii="Arial" w:hAnsi="Arial"/>
          <w:sz w:val="22"/>
        </w:rPr>
        <w:t>AATTTTATTTCCGTACGACGCCTCTGTTTCAAGCTAAACTTTAGTCTTCCATTTGTCTGTTTATATCAAAGCAGTTTGACTTCGATCTTCGACAGGCCATTGACAGTCATACCCAAATCAATACACCCTCGGCGAAGGGAATATTTACACGCGAAATAATACGCAGAAAATTTCATAAATATTTAATTAAATAATT</w:t>
      </w:r>
      <w:r>
        <w:rPr>
          <w:rFonts w:cs="Arial" w:ascii="Arial" w:hAnsi="Arial"/>
          <w:b/>
          <w:sz w:val="22"/>
        </w:rPr>
        <w:t>CAACTTATGACAATAAATATTCT</w:t>
      </w:r>
      <w:r>
        <w:rPr>
          <w:rFonts w:cs="Arial" w:ascii="Arial" w:hAnsi="Arial"/>
          <w:sz w:val="22"/>
        </w:rPr>
        <w:t>AAAAAAAGACGATTTTTTTTAACCGTAATTGCTCTAATAAAGAAAT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PhoxB_ciCNE1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5q:870692:870956</w:t>
      </w:r>
    </w:p>
    <w:p>
      <w:pPr>
        <w:pStyle w:val="PlainText"/>
        <w:rPr/>
      </w:pPr>
      <w:r>
        <w:rPr>
          <w:rFonts w:cs="Arial" w:ascii="Arial" w:hAnsi="Arial"/>
          <w:sz w:val="22"/>
        </w:rPr>
        <w:t>AAACGAAATGCCAACGAGCAAAAGAAAACCTATTTCCACGCCTACCGAC</w:t>
      </w:r>
      <w:r>
        <w:rPr>
          <w:rFonts w:cs="Arial" w:ascii="Arial" w:hAnsi="Arial"/>
          <w:b/>
          <w:sz w:val="22"/>
        </w:rPr>
        <w:t>GCAAGAACGACAAATTACCAC</w:t>
      </w:r>
      <w:r>
        <w:rPr>
          <w:rFonts w:cs="Arial" w:ascii="Arial" w:hAnsi="Arial"/>
          <w:sz w:val="22"/>
        </w:rPr>
        <w:t>GTTTCAATTATAGTTTCCCCGAGCCAGCGTAAATAATAGCGAGCTTTGGCGAAATCAAATTTTGTCGAGGGCTTACTGAACAAGAGAATAGATCAGAGAAGTGGTGACTTGACAAATCCTAGGCT</w:t>
      </w:r>
      <w:r>
        <w:rPr>
          <w:rFonts w:cs="Arial" w:ascii="Arial" w:hAnsi="Arial"/>
          <w:b/>
          <w:sz w:val="22"/>
        </w:rPr>
        <w:t>GGATTTTCTTCGTATGTTTCAT</w:t>
      </w:r>
      <w:r>
        <w:rPr>
          <w:rFonts w:cs="Arial" w:ascii="Arial" w:hAnsi="Arial"/>
          <w:sz w:val="22"/>
        </w:rPr>
        <w:t>CCTTACCAATACCGCACGCAAGCTGCTGGTCGTAATGATAGGCTTTCG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eis_ciCNE1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10q:2049300:2049836</w:t>
      </w:r>
    </w:p>
    <w:p>
      <w:pPr>
        <w:pStyle w:val="PlainText"/>
        <w:rPr/>
      </w:pPr>
      <w:r>
        <w:rPr>
          <w:rFonts w:cs="Arial" w:ascii="Arial" w:hAnsi="Arial"/>
          <w:sz w:val="22"/>
        </w:rPr>
        <w:t>TCCCATCTCTGCTTATTATTCTTGTATCGGTAACGGCGACCGGTCCCAGG</w:t>
      </w:r>
      <w:r>
        <w:rPr>
          <w:rFonts w:cs="Arial" w:ascii="Arial" w:hAnsi="Arial"/>
          <w:b/>
          <w:sz w:val="22"/>
        </w:rPr>
        <w:t>CCGGTCCAGGGTTGTAAAAC</w:t>
      </w:r>
      <w:r>
        <w:rPr>
          <w:rFonts w:cs="Arial" w:ascii="Arial" w:hAnsi="Arial"/>
          <w:sz w:val="22"/>
        </w:rPr>
        <w:t>GTCGACGAGTTCGGCGAGGGGCCGTAAATCACTCGATGCGTTGGTTTGGAGGGAGGAGAGTTACAAGCGCTCTCGGCAGGGTCATCTAAAGGTGAAGCCCGGGTCAGGATCAGGTGGCTCTCCCGAGACGTTCCGGAGGACGCCCCCTCTCAGCGCGCATTGCACGATCCGCTTTCGCTTCATTAAAGTTTATAGCTCGCTTTATTACGGCGCGTTCGCCTACGCCAAAGGCCATCGATTAAACGTCGCGAAGAGGTCGGGGTCTTGATCTTGCTCCCCGGTCCAGTGAGCTCCTTTCCCCGCAGATTAATTGCGAATGGCCCGTGCTCGGCCTCAACAGATGCTGCCGATTAAACTTGATTATTTTTCCGCCCTTAAGCCTAAATTGCGCGAGGATTAA</w:t>
      </w:r>
      <w:r>
        <w:rPr>
          <w:rFonts w:cs="Arial" w:ascii="Arial" w:hAnsi="Arial"/>
          <w:b/>
          <w:sz w:val="22"/>
        </w:rPr>
        <w:t>TTTCGTTCAATCAATTTGTGGC</w:t>
      </w:r>
      <w:r>
        <w:rPr>
          <w:rFonts w:cs="Arial" w:ascii="Arial" w:hAnsi="Arial"/>
          <w:sz w:val="22"/>
        </w:rPr>
        <w:t>GATGTCGGCACAGCAGAAGGCGGTGATCCGGGCGTAAGTGATCCG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eis_ciCNE2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10q:2050261:2050506</w:t>
      </w:r>
    </w:p>
    <w:p>
      <w:pPr>
        <w:pStyle w:val="PlainText"/>
        <w:rPr/>
      </w:pPr>
      <w:r>
        <w:rPr>
          <w:rFonts w:cs="Arial" w:ascii="Arial" w:hAnsi="Arial"/>
          <w:sz w:val="22"/>
        </w:rPr>
        <w:t>ACATTGGTTCTACTGTTTGGGTTCGCTTATCAATCTGGCCTTCGT</w:t>
      </w:r>
      <w:r>
        <w:rPr>
          <w:rFonts w:cs="Arial" w:ascii="Arial" w:hAnsi="Arial"/>
          <w:b/>
          <w:sz w:val="22"/>
        </w:rPr>
        <w:t>GTCGATTTTCGAGTTTACGTCG</w:t>
      </w:r>
      <w:r>
        <w:rPr>
          <w:rFonts w:cs="Arial" w:ascii="Arial" w:hAnsi="Arial"/>
          <w:sz w:val="22"/>
        </w:rPr>
        <w:t>AAACTCGAGACTCGTTGCCTCTGCCACGTCATCCGTCGCTAAGCAACCGGAACTGACTGGCCAGGAGGCTTCGCGTTGACCGATCTGTGACATAATAATGAAGATGTATC</w:t>
      </w:r>
      <w:r>
        <w:rPr>
          <w:rFonts w:cs="Arial" w:ascii="Arial" w:hAnsi="Arial"/>
          <w:b/>
          <w:sz w:val="22"/>
        </w:rPr>
        <w:t>GTCCAAGTGAAAGGGGAGCAC</w:t>
      </w:r>
      <w:r>
        <w:rPr>
          <w:rFonts w:cs="Arial" w:ascii="Arial" w:hAnsi="Arial"/>
          <w:sz w:val="22"/>
        </w:rPr>
        <w:t>GAAAAATGGGATTCGAATTTCAGAGAGAGTTCGTATAAATTGCAGCCG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eis_ciCNE3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10q:2052358:2052674</w:t>
      </w:r>
    </w:p>
    <w:p>
      <w:pPr>
        <w:pStyle w:val="PlainText"/>
        <w:rPr/>
      </w:pPr>
      <w:r>
        <w:rPr>
          <w:rFonts w:cs="Arial" w:ascii="Arial" w:hAnsi="Arial"/>
          <w:sz w:val="22"/>
        </w:rPr>
        <w:t>GGCCGAAATTAGCTAGCGCCGCCCAAGGAAATGTCACCGCG</w:t>
      </w:r>
      <w:r>
        <w:rPr>
          <w:rFonts w:cs="Arial" w:ascii="Arial" w:hAnsi="Arial"/>
          <w:b/>
          <w:sz w:val="22"/>
        </w:rPr>
        <w:t>CAGAACTGGCATTTATCGACG</w:t>
      </w:r>
      <w:r>
        <w:rPr>
          <w:rFonts w:cs="Arial" w:ascii="Arial" w:hAnsi="Arial"/>
          <w:sz w:val="22"/>
        </w:rPr>
        <w:t>CGCCGGTCGCCATTTTGTACTCGCTGATGGCTGCTGTCAATATGACATCTTGACGTAGACGGAGGCGATTTGTTTGCGTCACTGCGGCTTGGCAAGTAGGTGCAGCGCGCTGGTAGATCATAATTAGCAAGTGGACGCAAAGGCGGCATTGGAAACAATATTCCCAGGCGTGAAAAGCGAAATAT</w:t>
      </w:r>
      <w:r>
        <w:rPr>
          <w:rFonts w:cs="Arial" w:ascii="Arial" w:hAnsi="Arial"/>
          <w:b/>
          <w:sz w:val="22"/>
        </w:rPr>
        <w:t>GATGAGACAAATATGGCCAGC</w:t>
      </w:r>
      <w:r>
        <w:rPr>
          <w:rFonts w:cs="Arial" w:ascii="Arial" w:hAnsi="Arial"/>
          <w:sz w:val="22"/>
        </w:rPr>
        <w:t>GTGAAATCGCGCTGTGAGTGCTCTCTCCAGACGTCCAACTTGACGGAAT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eis_ciCNE4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10q:2054580:2054950</w:t>
      </w:r>
    </w:p>
    <w:p>
      <w:pPr>
        <w:pStyle w:val="PlainText"/>
        <w:rPr/>
      </w:pPr>
      <w:r>
        <w:rPr>
          <w:rFonts w:cs="Arial" w:ascii="Arial" w:hAnsi="Arial"/>
          <w:sz w:val="22"/>
        </w:rPr>
        <w:t>CGCGAGTTTCTGAGATGCTAGAGCGGCTGTAACAATCTATTCTTGCATAA</w:t>
      </w:r>
      <w:r>
        <w:rPr>
          <w:rFonts w:cs="Arial" w:ascii="Arial" w:hAnsi="Arial"/>
          <w:b/>
          <w:sz w:val="22"/>
        </w:rPr>
        <w:t>GCTGTCGTTCACAGACATAAC</w:t>
      </w:r>
      <w:r>
        <w:rPr>
          <w:rFonts w:cs="Arial" w:ascii="Arial" w:hAnsi="Arial"/>
          <w:sz w:val="22"/>
        </w:rPr>
        <w:t>TTCATTACCTTTGACGGGTAGGCGCGTTTTAATGGTGCCTTGTCGATATATTCCAAAGCCAGGTCATTAATAACGGAATTTGACGTTAAACGGCGCCGCATATGCCCGAAGTTCTAAACGCTCTGGCAATTATAACTGCACGGAAATTGAATTAGAAATAAATCGAAGTTCGATGATCTGACGGGCGCTCTCAAACTCAAATTCGATTTGGATGAATATTCAATACGCAATCG</w:t>
      </w:r>
      <w:r>
        <w:rPr>
          <w:rFonts w:cs="Arial" w:ascii="Arial" w:hAnsi="Arial"/>
          <w:b/>
          <w:sz w:val="22"/>
        </w:rPr>
        <w:t>CGACCGAGACGGAAATTGAA</w:t>
      </w:r>
      <w:r>
        <w:rPr>
          <w:rFonts w:cs="Arial" w:ascii="Arial" w:hAnsi="Arial"/>
          <w:sz w:val="22"/>
        </w:rPr>
        <w:t>CGAAAAAGAATTGCGCGCTTTCCAGACCCGAGACTTTAATACGTGAC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eis_ciCNE5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10q:2063167:2063455</w:t>
      </w:r>
    </w:p>
    <w:p>
      <w:pPr>
        <w:pStyle w:val="PlainText"/>
        <w:rPr/>
      </w:pPr>
      <w:r>
        <w:rPr>
          <w:rFonts w:cs="Arial" w:ascii="Arial" w:hAnsi="Arial"/>
          <w:sz w:val="22"/>
        </w:rPr>
        <w:t>GGAGGCGAGCAAATTCCACGAGCAAATAGAAAAACAGCCGAGTTTCATCG</w:t>
      </w:r>
      <w:r>
        <w:rPr>
          <w:rFonts w:cs="Arial" w:ascii="Arial" w:hAnsi="Arial"/>
          <w:b/>
          <w:sz w:val="22"/>
        </w:rPr>
        <w:t>GGGTTTGTTTTTGAGGCGAG</w:t>
      </w:r>
      <w:r>
        <w:rPr>
          <w:rFonts w:cs="Arial" w:ascii="Arial" w:hAnsi="Arial"/>
          <w:sz w:val="22"/>
        </w:rPr>
        <w:t>CGAGGGCCAGCAAGCACGTTTTATCACGCTTGGCTAGAAAAGAAGAAGCCGTCGTAGTATTGGGCACAGTGACGCATACTCTGGCCTGTGTCAGTGTGATTCGGACAGCAGAGAAAAGGCTTATATGTAGCCTTCTAGTCTTGGCAAC</w:t>
      </w:r>
      <w:r>
        <w:rPr>
          <w:rFonts w:cs="Arial" w:ascii="Arial" w:hAnsi="Arial"/>
          <w:b/>
          <w:sz w:val="22"/>
        </w:rPr>
        <w:t>CTGCAGAGCAGTGAGATTAAAT</w:t>
      </w:r>
      <w:r>
        <w:rPr>
          <w:rFonts w:cs="Arial" w:ascii="Arial" w:hAnsi="Arial"/>
          <w:sz w:val="22"/>
        </w:rPr>
        <w:t>GTCGACCTGCGTGCTTTCGTTTCAGATCGTTGATAGGTGCCTAACTCAG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eis_ciCNE6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10q:2067413:2067819</w:t>
      </w:r>
    </w:p>
    <w:p>
      <w:pPr>
        <w:pStyle w:val="PlainText"/>
        <w:rPr/>
      </w:pPr>
      <w:r>
        <w:rPr>
          <w:rFonts w:cs="Arial" w:ascii="Arial" w:hAnsi="Arial"/>
          <w:sz w:val="22"/>
        </w:rPr>
        <w:t>AAATTAGCCGTCATCGGCGCCGTCAAAGACGTCACGTTGACGTA</w:t>
      </w:r>
      <w:r>
        <w:rPr>
          <w:rFonts w:cs="Arial" w:ascii="Arial" w:hAnsi="Arial"/>
          <w:b/>
          <w:sz w:val="22"/>
        </w:rPr>
        <w:t>TGAATTACGCAGTACAATCACG</w:t>
      </w:r>
      <w:r>
        <w:rPr>
          <w:rFonts w:cs="Arial" w:ascii="Arial" w:hAnsi="Arial"/>
          <w:sz w:val="22"/>
        </w:rPr>
        <w:t>AATATTGGTAGGAATTTGGATCACTGGTCGCGGGGCCCGCCTAGGGACTTGTGTATTGTGTGAGGGGCTTTGTAGTGGCGGTGTCTCTGCTTCTAATCCCACCGCGCTCGTACAAAGTGCTGCTTCCCAAGGATAGGGATAAAAGGCGACTGGGCTTCGTGGGAAGGCACGACTCAGATCGATCCTTCGATCGTCGAATCTTGGAAGAAGATAATATACAGAGATACTTTTACATGGCGCACCGAGCAGACGAAAGCGCGCATTATCAGAGAAATATCATTTTA</w:t>
      </w:r>
      <w:r>
        <w:rPr>
          <w:rFonts w:cs="Arial" w:ascii="Arial" w:hAnsi="Arial"/>
          <w:b/>
          <w:sz w:val="22"/>
        </w:rPr>
        <w:t>GAAAGCAGCGAAGGTCGATA</w:t>
      </w:r>
      <w:r>
        <w:rPr>
          <w:rFonts w:cs="Arial" w:ascii="Arial" w:hAnsi="Arial"/>
          <w:sz w:val="22"/>
        </w:rPr>
        <w:t>CCGGGAAAATCAATGGATTTGTTGCAGGGCCTTGGAA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eis_ciCNE7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10q:2073566:2073960</w:t>
      </w:r>
    </w:p>
    <w:p>
      <w:pPr>
        <w:pStyle w:val="PlainText"/>
        <w:rPr/>
      </w:pPr>
      <w:r>
        <w:rPr>
          <w:rFonts w:cs="Arial" w:ascii="Arial" w:hAnsi="Arial"/>
          <w:sz w:val="22"/>
        </w:rPr>
        <w:t>AGTCGTATTACGTCGCATAATTTCACGGCATATACGGCGATAGTTCG</w:t>
      </w:r>
      <w:r>
        <w:rPr>
          <w:rFonts w:cs="Arial" w:ascii="Arial" w:hAnsi="Arial"/>
          <w:b/>
          <w:sz w:val="22"/>
        </w:rPr>
        <w:t>ATGTCTGGGACTGCGATATTG</w:t>
      </w:r>
      <w:r>
        <w:rPr>
          <w:rFonts w:cs="Arial" w:ascii="Arial" w:hAnsi="Arial"/>
          <w:sz w:val="22"/>
        </w:rPr>
        <w:t>TTACACATGTTTCAATATTTGCGGAACTCGGCGCTCGGTGATTGTGCAAACTCGGCCGGGCTGCGAGCCGCCCACTCCCGCCTCGATAATCATTAATTGCCCGATGTTGAAAGAGCGGCCGACCCTTGTGATCGTCGTTTCTCGAGTGGGGAGGCTTCGGCGCCTCAGAAGCGAATCTTGAGTGACGTCTGCTTCGAACGACCTACGTCGTAACGATGTTTGTTTTTTCTGATCGTGAAAAATTAAAACAAATATTGAAATGAAA</w:t>
      </w:r>
      <w:r>
        <w:rPr>
          <w:rFonts w:cs="Arial" w:ascii="Arial" w:hAnsi="Arial"/>
          <w:b/>
          <w:sz w:val="22"/>
        </w:rPr>
        <w:t>GTACATAATTATAGTACAGACTG</w:t>
      </w:r>
      <w:r>
        <w:rPr>
          <w:rFonts w:cs="Arial" w:ascii="Arial" w:hAnsi="Arial"/>
          <w:sz w:val="22"/>
        </w:rPr>
        <w:t>TTCGAAACGGTATGTTTGGCGGCGTTACAGTTCTAACCC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eis_ciCNE8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10q:2073947:2074169</w:t>
      </w:r>
    </w:p>
    <w:p>
      <w:pPr>
        <w:pStyle w:val="PlainText"/>
        <w:rPr/>
      </w:pPr>
      <w:r>
        <w:rPr>
          <w:rFonts w:cs="Arial" w:ascii="Arial" w:hAnsi="Arial"/>
          <w:sz w:val="22"/>
        </w:rPr>
        <w:t>TACAGTTCTAACCCTTATCTCCAAAGTCCCGTACGAGTAATCATATGC</w:t>
      </w:r>
      <w:r>
        <w:rPr>
          <w:rFonts w:cs="Arial" w:ascii="Arial" w:hAnsi="Arial"/>
          <w:b/>
          <w:sz w:val="22"/>
        </w:rPr>
        <w:t>TCAAAAGGCCTGGTAAATAGC</w:t>
      </w:r>
      <w:r>
        <w:rPr>
          <w:rFonts w:cs="Arial" w:ascii="Arial" w:hAnsi="Arial"/>
          <w:sz w:val="22"/>
        </w:rPr>
        <w:t>TTAAAAATTCCAGTATTTAGGGACACCTTTTGTTTAATATTAATTCTGTTTATGCCACGATCGTCTTGGTGTGGGAAAGCCTAAAATC</w:t>
      </w:r>
      <w:r>
        <w:rPr>
          <w:rFonts w:cs="Arial" w:ascii="Arial" w:hAnsi="Arial"/>
          <w:b/>
          <w:sz w:val="22"/>
        </w:rPr>
        <w:t>GTAATGCTAACAAATCGACTGT</w:t>
      </w:r>
      <w:r>
        <w:rPr>
          <w:rFonts w:cs="Arial" w:ascii="Arial" w:hAnsi="Arial"/>
          <w:sz w:val="22"/>
        </w:rPr>
        <w:t>CGGCGTAAGGTCGTTTCTTCAACCGCGCAAGTATAATAATAATT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eis_ciCNE9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10q:2074920:2075118</w:t>
      </w:r>
    </w:p>
    <w:p>
      <w:pPr>
        <w:pStyle w:val="PlainText"/>
        <w:rPr/>
      </w:pPr>
      <w:r>
        <w:rPr>
          <w:rFonts w:cs="Arial" w:ascii="Arial" w:hAnsi="Arial"/>
          <w:sz w:val="22"/>
        </w:rPr>
        <w:t>CGTCAAATTTAAACTTAACCACGGACGCAGTTTTTCGTGGAAGAA</w:t>
      </w:r>
      <w:r>
        <w:rPr>
          <w:rFonts w:cs="Arial" w:ascii="Arial" w:hAnsi="Arial"/>
          <w:b/>
          <w:sz w:val="22"/>
        </w:rPr>
        <w:t>CCAGGTTTACTAGAGCAGGTG</w:t>
      </w:r>
      <w:r>
        <w:rPr>
          <w:rFonts w:cs="Arial" w:ascii="Arial" w:hAnsi="Arial"/>
          <w:sz w:val="22"/>
        </w:rPr>
        <w:t>CGATTGTTTGTCGACAGACTGATTGGCGACCACGAATGGCACGATCGCCGCACTAAGGCATGAGTTGTGTTTATTTTA</w:t>
      </w:r>
      <w:r>
        <w:rPr>
          <w:rFonts w:cs="Arial" w:ascii="Arial" w:hAnsi="Arial"/>
          <w:b/>
          <w:sz w:val="22"/>
        </w:rPr>
        <w:t>CAACACTATAAGATCCAAGATGG</w:t>
      </w:r>
      <w:r>
        <w:rPr>
          <w:rFonts w:cs="Arial" w:ascii="Arial" w:hAnsi="Arial"/>
          <w:sz w:val="22"/>
        </w:rPr>
        <w:t>ACGAAACCCGCGTATAAAGAAATCCTATGTAA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Meis_ciCNE10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10q:2078121:2078327</w:t>
      </w:r>
    </w:p>
    <w:p>
      <w:pPr>
        <w:pStyle w:val="PlainText"/>
        <w:rPr/>
      </w:pPr>
      <w:r>
        <w:rPr>
          <w:rFonts w:cs="Arial" w:ascii="Arial" w:hAnsi="Arial"/>
          <w:sz w:val="22"/>
        </w:rPr>
        <w:t>TCTCCCCCCTCCGAGAAATGGGTCGCTCAGCAGCACTCTTATTCTAC</w:t>
      </w:r>
      <w:r>
        <w:rPr>
          <w:rFonts w:cs="Arial" w:ascii="Arial" w:hAnsi="Arial"/>
          <w:b/>
          <w:sz w:val="22"/>
        </w:rPr>
        <w:t>AGAGCGTCTTGTATAGCGTTTG</w:t>
      </w:r>
      <w:r>
        <w:rPr>
          <w:rFonts w:cs="Arial" w:ascii="Arial" w:hAnsi="Arial"/>
          <w:sz w:val="22"/>
        </w:rPr>
        <w:t>TAATGGGATAAGCGGCCTTTAATGCGTCATAATGCAAACGCGCGCAGTATGTGATTAATATTTCATAATGCA</w:t>
      </w:r>
      <w:r>
        <w:rPr>
          <w:rFonts w:cs="Arial" w:ascii="Arial" w:hAnsi="Arial"/>
          <w:b/>
          <w:sz w:val="22"/>
        </w:rPr>
        <w:t>CTAATAGAAATGCATCGGGCTG</w:t>
      </w:r>
      <w:r>
        <w:rPr>
          <w:rFonts w:cs="Arial" w:ascii="Arial" w:hAnsi="Arial"/>
          <w:sz w:val="22"/>
        </w:rPr>
        <w:t>CTTCAGTGCACCTAACGATACGTGTTCTACGTCATAACTGCTTT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Ebf3_ciCNE1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scaffold_186:69251:69459</w:t>
      </w:r>
    </w:p>
    <w:p>
      <w:pPr>
        <w:pStyle w:val="PlainText"/>
        <w:rPr/>
      </w:pPr>
      <w:r>
        <w:rPr>
          <w:rFonts w:cs="Arial" w:ascii="Arial" w:hAnsi="Arial"/>
          <w:sz w:val="22"/>
        </w:rPr>
        <w:t>GGACCCGGCCCATGGGTCGTCCGGGACGAATCCACCAAGTTAGTGGC</w:t>
      </w:r>
      <w:r>
        <w:rPr>
          <w:rFonts w:cs="Arial" w:ascii="Arial" w:hAnsi="Arial"/>
          <w:b/>
          <w:sz w:val="22"/>
        </w:rPr>
        <w:t>GAATCGTCCGAGTTGTCCAC</w:t>
      </w:r>
      <w:r>
        <w:rPr>
          <w:rFonts w:cs="Arial" w:ascii="Arial" w:hAnsi="Arial"/>
          <w:sz w:val="22"/>
        </w:rPr>
        <w:t>TGAGAGAAGTCTCTGTATTGATGTGTCCGTTGAGACACTGGCTTGCTGGTTTTAAACTCCACGACGCGTGGCCTTCTATA</w:t>
      </w:r>
      <w:r>
        <w:rPr>
          <w:rFonts w:cs="Arial" w:ascii="Arial" w:hAnsi="Arial"/>
          <w:b/>
          <w:sz w:val="22"/>
        </w:rPr>
        <w:t>CTCTAGTATTCCTGACTAGGA</w:t>
      </w:r>
      <w:r>
        <w:rPr>
          <w:rFonts w:cs="Arial" w:ascii="Arial" w:hAnsi="Arial"/>
          <w:sz w:val="22"/>
        </w:rPr>
        <w:t>CAGAAAGAAAAAAGGCGGCGCATGTCTTGGAGTAAGGTTCT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Zfhx_ciCNE1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&gt;JGI2:1q:6452291:6452679</w:t>
      </w:r>
    </w:p>
    <w:p>
      <w:pPr>
        <w:pStyle w:val="PlainText"/>
        <w:rPr/>
      </w:pPr>
      <w:r>
        <w:rPr>
          <w:rFonts w:cs="Arial" w:ascii="Arial" w:hAnsi="Arial"/>
          <w:sz w:val="22"/>
        </w:rPr>
        <w:t>CAGGTCACGCAAATTTGCATACACAGCGGCGAGTCAGCAAGCCGGACGGT</w:t>
      </w:r>
      <w:r>
        <w:rPr>
          <w:rFonts w:cs="Arial" w:ascii="Arial" w:hAnsi="Arial"/>
          <w:b/>
          <w:sz w:val="22"/>
        </w:rPr>
        <w:t>CAAAGCAGGTCAGTTCGGGTG</w:t>
      </w:r>
      <w:r>
        <w:rPr>
          <w:rFonts w:cs="Arial" w:ascii="Arial" w:hAnsi="Arial"/>
          <w:sz w:val="22"/>
        </w:rPr>
        <w:t>AACCTGTCACTACGTCATCATGCGTGACGTCACACCGCGGGTGGTGGACTTTCTCCATTACAGCGCTCGCCTAGATCAGGGCAGGATAAAGCTTAATTGTAATCGTAACAAAGAGGAAACGCTCTCCTTATTCTCTCACTTCTCACTCTGCTCTTTTTTGTTTCTCTTTTATTCCCCCTCGCCGTATGTGACAGTGTGGTGCGAATATTAAGCAAAGGAAGATGAGACTCGACAGCATTCGGTGCTC</w:t>
      </w:r>
      <w:r>
        <w:rPr>
          <w:rFonts w:cs="Arial" w:ascii="Arial" w:hAnsi="Arial"/>
          <w:b/>
          <w:sz w:val="22"/>
        </w:rPr>
        <w:t>GGTCCAGGTATGGTCAGGAAC</w:t>
      </w:r>
      <w:r>
        <w:rPr>
          <w:rFonts w:cs="Arial" w:ascii="Arial" w:hAnsi="Arial"/>
          <w:sz w:val="22"/>
        </w:rPr>
        <w:t>TCGAAGGGAAATTGTACAAGATACACAGCAGACAGTACAGCAGTTTCGAA</w:t>
      </w:r>
    </w:p>
    <w:p>
      <w:pPr>
        <w:pStyle w:val="PlainTex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Hhex_ciCNE1</w:t>
      </w:r>
    </w:p>
    <w:p>
      <w:pPr>
        <w:pStyle w:val="PlainText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sz w:val="22"/>
        </w:rPr>
        <w:t>&gt;JGI2:</w:t>
      </w:r>
      <w:r>
        <w:rPr>
          <w:rFonts w:cs="Arial" w:ascii="Arial" w:hAnsi="Arial"/>
          <w:sz w:val="22"/>
          <w:lang w:val="en-GB"/>
        </w:rPr>
        <w:t>scaffold_88:210497:210605</w:t>
      </w:r>
    </w:p>
    <w:p>
      <w:pPr>
        <w:pStyle w:val="PlainText"/>
        <w:rPr/>
      </w:pPr>
      <w:r>
        <w:rPr>
          <w:rFonts w:cs="Arial" w:ascii="Arial" w:hAnsi="Arial"/>
          <w:sz w:val="22"/>
          <w:lang w:val="en-GB"/>
        </w:rPr>
        <w:t>TAAACACACAAACTAACTTATATAACTAACCCTTTTTATGTTGGAAGCAG</w:t>
      </w:r>
      <w:r>
        <w:rPr>
          <w:rFonts w:cs="Arial" w:ascii="Arial" w:hAnsi="Arial"/>
          <w:b/>
          <w:sz w:val="22"/>
          <w:lang w:val="en-GB"/>
        </w:rPr>
        <w:t>TGAGTATACTTAAGAGTGGTG</w:t>
      </w:r>
      <w:r>
        <w:rPr>
          <w:rFonts w:cs="Arial" w:ascii="Arial" w:hAnsi="Arial"/>
          <w:sz w:val="22"/>
          <w:lang w:val="en-GB"/>
        </w:rPr>
        <w:t>ACAAATAGCATTACACGATTATTACGATAAGAAACATTGTATCTGGCGAATATGAAGTTGACTTAGGAATGAATGGGCGCCAC</w:t>
      </w:r>
      <w:r>
        <w:rPr>
          <w:rFonts w:cs="Arial" w:ascii="Arial" w:hAnsi="Arial"/>
          <w:b/>
          <w:sz w:val="22"/>
          <w:lang w:val="en-GB"/>
        </w:rPr>
        <w:t>CGTTTGTTTGTCGCGTCTGG</w:t>
      </w:r>
      <w:r>
        <w:rPr>
          <w:rFonts w:cs="Arial" w:ascii="Arial" w:hAnsi="Arial"/>
          <w:sz w:val="22"/>
          <w:lang w:val="en-GB"/>
        </w:rPr>
        <w:t>GTTAATCTGTTGAACATTCTCAATGGTTGGCGAATATGTTTACTATTTAA</w:t>
      </w:r>
    </w:p>
    <w:sectPr>
      <w:type w:val="nextPage"/>
      <w:pgSz w:w="11906" w:h="16838"/>
      <w:pgMar w:left="909" w:right="91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16"/>
      <w:u w:val="single"/>
    </w:rPr>
  </w:style>
  <w:style w:type="character" w:styleId="VisitedInternetLink">
    <w:name w:val="FollowedHyperlink"/>
    <w:basedOn w:val="DefaultParagraphFont"/>
    <w:rPr>
      <w:rFonts w:ascii="Verdana" w:hAnsi="Verdana" w:cs="Verdana"/>
      <w:color w:val="4F81BD"/>
      <w:sz w:val="16"/>
      <w:u w:val="single"/>
    </w:rPr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6:10:00Z</dcterms:created>
  <dc:creator>Greg Elgar</dc:creator>
  <dc:description/>
  <cp:keywords/>
  <dc:language>en-US</dc:language>
  <cp:lastModifiedBy>Greg Elgar</cp:lastModifiedBy>
  <dcterms:modified xsi:type="dcterms:W3CDTF">2013-05-21T10:55:00Z</dcterms:modified>
  <cp:revision>9</cp:revision>
  <dc:subject/>
  <dc:title/>
</cp:coreProperties>
</file>